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4F29A" w14:textId="07B2D78A" w:rsidR="004768A7" w:rsidRPr="003475DD" w:rsidRDefault="003475DD">
      <w:pPr>
        <w:rPr>
          <w:rFonts w:ascii="Times New Roman" w:eastAsia="Calibri" w:hAnsi="Times New Roman" w:cs="Times New Roman"/>
        </w:rPr>
      </w:pPr>
      <w:r w:rsidRPr="003475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</w:t>
      </w:r>
      <w:r w:rsidR="004768A7" w:rsidRPr="003475DD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</w:t>
      </w:r>
      <w:r w:rsidRPr="003475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4768A7" w:rsidRPr="003475DD">
        <w:rPr>
          <w:rFonts w:ascii="Times New Roman" w:eastAsia="Calibri" w:hAnsi="Times New Roman" w:cs="Times New Roman"/>
          <w:b/>
          <w:bCs/>
          <w:sz w:val="24"/>
          <w:szCs w:val="24"/>
        </w:rPr>
        <w:t>Knowledge on Alzheimer disease</w:t>
      </w:r>
    </w:p>
    <w:p w14:paraId="16D21917" w14:textId="4A943C43" w:rsidR="001F7B3F" w:rsidRPr="003475DD" w:rsidRDefault="001F7B3F">
      <w:pPr>
        <w:rPr>
          <w:rFonts w:ascii="Times New Roman" w:hAnsi="Times New Roman" w:cs="Times New Roman"/>
          <w:lang w:val="en-US"/>
        </w:rPr>
      </w:pPr>
    </w:p>
    <w:p w14:paraId="33D8B2CD" w14:textId="38F5FC20" w:rsidR="00FC7EE5" w:rsidRPr="003475DD" w:rsidRDefault="00FC7EE5" w:rsidP="00FC7E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475DD">
        <w:rPr>
          <w:rFonts w:ascii="Times New Roman" w:hAnsi="Times New Roman" w:cs="Times New Roman"/>
          <w:color w:val="000000"/>
          <w:sz w:val="24"/>
          <w:szCs w:val="24"/>
        </w:rPr>
        <w:t>AD is a form of insanity (False)</w:t>
      </w:r>
    </w:p>
    <w:p w14:paraId="6CA93925" w14:textId="39F50A73" w:rsidR="00941D06" w:rsidRPr="003475DD" w:rsidRDefault="00941D06" w:rsidP="00FC7E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475DD">
        <w:rPr>
          <w:rFonts w:ascii="Times New Roman" w:hAnsi="Times New Roman" w:cs="Times New Roman"/>
          <w:color w:val="000000"/>
          <w:sz w:val="24"/>
          <w:szCs w:val="24"/>
        </w:rPr>
        <w:t xml:space="preserve">If trouble with memory and confused thinking appears suddenly, it is likely due to AD 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>(False)</w:t>
      </w:r>
    </w:p>
    <w:p w14:paraId="0D1FB6FC" w14:textId="49023B42" w:rsidR="00FC7EE5" w:rsidRPr="003475DD" w:rsidRDefault="00FC7EE5" w:rsidP="00FC7E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475DD">
        <w:rPr>
          <w:rFonts w:ascii="Times New Roman" w:hAnsi="Times New Roman" w:cs="Times New Roman"/>
          <w:color w:val="000000"/>
          <w:sz w:val="24"/>
          <w:szCs w:val="24"/>
        </w:rPr>
        <w:t>There is currently no cure for AD (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Pr="003475DD">
        <w:rPr>
          <w:rFonts w:ascii="Times New Roman" w:hAnsi="Times New Roman" w:cs="Times New Roman"/>
          <w:color w:val="000000"/>
          <w:sz w:val="24"/>
          <w:szCs w:val="24"/>
        </w:rPr>
        <w:t>rue)</w:t>
      </w:r>
    </w:p>
    <w:p w14:paraId="79F88329" w14:textId="11FB4C18" w:rsidR="00FC7EE5" w:rsidRPr="003475DD" w:rsidRDefault="00FC7EE5" w:rsidP="00FC7E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475DD">
        <w:rPr>
          <w:rFonts w:ascii="Times New Roman" w:hAnsi="Times New Roman" w:cs="Times New Roman"/>
          <w:sz w:val="24"/>
          <w:szCs w:val="24"/>
        </w:rPr>
        <w:t>AD could be contagious (False)</w:t>
      </w:r>
    </w:p>
    <w:p w14:paraId="70A2FAA0" w14:textId="526FA135" w:rsidR="00941D06" w:rsidRPr="003475DD" w:rsidRDefault="00941D06" w:rsidP="00FC7E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475DD">
        <w:rPr>
          <w:rFonts w:ascii="Times New Roman" w:hAnsi="Times New Roman" w:cs="Times New Roman"/>
          <w:color w:val="000000"/>
          <w:sz w:val="24"/>
          <w:szCs w:val="24"/>
        </w:rPr>
        <w:t>Genes can only partially account for the development of AD (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Pr="003475DD">
        <w:rPr>
          <w:rFonts w:ascii="Times New Roman" w:hAnsi="Times New Roman" w:cs="Times New Roman"/>
          <w:color w:val="000000"/>
          <w:sz w:val="24"/>
          <w:szCs w:val="24"/>
        </w:rPr>
        <w:t>rue)</w:t>
      </w:r>
    </w:p>
    <w:p w14:paraId="773519EE" w14:textId="77777777" w:rsidR="00964633" w:rsidRPr="003475DD" w:rsidRDefault="004418EE" w:rsidP="009646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475DD">
        <w:rPr>
          <w:rFonts w:ascii="Times New Roman" w:hAnsi="Times New Roman" w:cs="Times New Roman"/>
          <w:color w:val="000000"/>
          <w:sz w:val="24"/>
          <w:szCs w:val="24"/>
        </w:rPr>
        <w:t xml:space="preserve">Difficulties in </w:t>
      </w:r>
      <w:r w:rsidR="009C3CFE" w:rsidRPr="003475DD">
        <w:rPr>
          <w:rFonts w:ascii="Times New Roman" w:hAnsi="Times New Roman" w:cs="Times New Roman"/>
          <w:color w:val="000000"/>
          <w:sz w:val="24"/>
          <w:szCs w:val="24"/>
        </w:rPr>
        <w:t>time and space</w:t>
      </w:r>
      <w:r w:rsidR="00C3507C" w:rsidRPr="003475D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475DD">
        <w:rPr>
          <w:rFonts w:ascii="Times New Roman" w:hAnsi="Times New Roman" w:cs="Times New Roman"/>
          <w:color w:val="000000"/>
          <w:sz w:val="24"/>
          <w:szCs w:val="24"/>
        </w:rPr>
        <w:t xml:space="preserve">orientations </w:t>
      </w:r>
      <w:r w:rsidR="009C3CFE" w:rsidRPr="003475DD">
        <w:rPr>
          <w:rFonts w:ascii="Times New Roman" w:hAnsi="Times New Roman" w:cs="Times New Roman"/>
          <w:color w:val="000000"/>
          <w:sz w:val="24"/>
          <w:szCs w:val="24"/>
        </w:rPr>
        <w:t xml:space="preserve">are </w:t>
      </w:r>
      <w:r w:rsidR="00C3507C" w:rsidRPr="003475DD">
        <w:rPr>
          <w:rFonts w:ascii="Times New Roman" w:hAnsi="Times New Roman" w:cs="Times New Roman"/>
          <w:color w:val="000000"/>
          <w:sz w:val="24"/>
          <w:szCs w:val="24"/>
        </w:rPr>
        <w:t>symptom of AD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</w:rPr>
        <w:t>rue)</w:t>
      </w:r>
    </w:p>
    <w:p w14:paraId="4025762D" w14:textId="548C17E9" w:rsidR="00FC7EE5" w:rsidRPr="003475DD" w:rsidRDefault="00FC7EE5" w:rsidP="007A08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475DD">
        <w:rPr>
          <w:rFonts w:ascii="Times New Roman" w:hAnsi="Times New Roman" w:cs="Times New Roman"/>
          <w:color w:val="000000"/>
          <w:sz w:val="24"/>
          <w:szCs w:val="24"/>
        </w:rPr>
        <w:t>AD can be diagnosed with a blood test (False)</w:t>
      </w:r>
    </w:p>
    <w:p w14:paraId="6D767851" w14:textId="77E01920" w:rsidR="00964633" w:rsidRPr="003475DD" w:rsidRDefault="004418EE" w:rsidP="009646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475DD">
        <w:rPr>
          <w:rFonts w:ascii="Times New Roman" w:hAnsi="Times New Roman" w:cs="Times New Roman"/>
          <w:color w:val="000000"/>
          <w:sz w:val="24"/>
          <w:szCs w:val="24"/>
        </w:rPr>
        <w:t>Currently, the cause of AS is still unknown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</w:rPr>
        <w:t>rue)</w:t>
      </w:r>
    </w:p>
    <w:p w14:paraId="43F348E7" w14:textId="4B004FDA" w:rsidR="007A086F" w:rsidRPr="003475DD" w:rsidRDefault="007A086F" w:rsidP="008468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3475DD">
        <w:rPr>
          <w:rFonts w:ascii="Times New Roman" w:hAnsi="Times New Roman" w:cs="Times New Roman"/>
          <w:color w:val="000000"/>
          <w:sz w:val="24"/>
          <w:szCs w:val="24"/>
        </w:rPr>
        <w:t>Symptoms of severe depression can be mistaken for symptoms of AD</w:t>
      </w:r>
      <w:r w:rsidR="00964633"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True)</w:t>
      </w:r>
    </w:p>
    <w:p w14:paraId="7B6D978E" w14:textId="5F7DEA0F" w:rsidR="00FC7EE5" w:rsidRPr="003475DD" w:rsidRDefault="00964633" w:rsidP="008468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>Most</w:t>
      </w:r>
      <w:r w:rsidR="00FC7EE5" w:rsidRPr="003475DD">
        <w:rPr>
          <w:rFonts w:ascii="Times New Roman" w:hAnsi="Times New Roman" w:cs="Times New Roman"/>
          <w:color w:val="000000"/>
          <w:sz w:val="24"/>
          <w:szCs w:val="24"/>
        </w:rPr>
        <w:t xml:space="preserve"> people </w:t>
      </w:r>
      <w:r w:rsidRPr="003475DD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</w:t>
      </w:r>
      <w:r w:rsidR="00FC7EE5" w:rsidRPr="003475DD">
        <w:rPr>
          <w:rFonts w:ascii="Times New Roman" w:hAnsi="Times New Roman" w:cs="Times New Roman"/>
          <w:color w:val="000000"/>
          <w:sz w:val="24"/>
          <w:szCs w:val="24"/>
        </w:rPr>
        <w:t xml:space="preserve"> AD live in nursing </w:t>
      </w:r>
      <w:r w:rsidR="00941D06" w:rsidRPr="003475DD">
        <w:rPr>
          <w:rFonts w:ascii="Times New Roman" w:hAnsi="Times New Roman" w:cs="Times New Roman"/>
          <w:color w:val="000000"/>
          <w:sz w:val="24"/>
          <w:szCs w:val="24"/>
        </w:rPr>
        <w:t>homes</w:t>
      </w:r>
      <w:r w:rsidR="00FC7EE5" w:rsidRPr="003475DD">
        <w:rPr>
          <w:rFonts w:ascii="Times New Roman" w:hAnsi="Times New Roman" w:cs="Times New Roman"/>
          <w:color w:val="000000"/>
          <w:sz w:val="24"/>
          <w:szCs w:val="24"/>
        </w:rPr>
        <w:t xml:space="preserve"> (False</w:t>
      </w:r>
      <w:r w:rsidR="00FC7EE5" w:rsidRPr="003475DD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sectPr w:rsidR="00FC7EE5" w:rsidRPr="003475D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dvP41153C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A213B">
    <w:altName w:val="Cambria"/>
    <w:panose1 w:val="00000000000000000000"/>
    <w:charset w:val="00"/>
    <w:family w:val="roman"/>
    <w:notTrueType/>
    <w:pitch w:val="default"/>
  </w:font>
  <w:font w:name="AdvP4B2E3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404BD"/>
    <w:multiLevelType w:val="hybridMultilevel"/>
    <w:tmpl w:val="1F9C2768"/>
    <w:lvl w:ilvl="0" w:tplc="1D9687EE">
      <w:start w:val="1"/>
      <w:numFmt w:val="decimal"/>
      <w:lvlText w:val="%1."/>
      <w:lvlJc w:val="left"/>
      <w:pPr>
        <w:ind w:left="720" w:hanging="360"/>
      </w:pPr>
      <w:rPr>
        <w:rFonts w:ascii="AdvP41153C" w:hAnsi="AdvP41153C" w:hint="default"/>
        <w:color w:val="000000"/>
        <w:sz w:val="22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A7"/>
    <w:rsid w:val="001F7B3F"/>
    <w:rsid w:val="003475DD"/>
    <w:rsid w:val="004418EE"/>
    <w:rsid w:val="004768A7"/>
    <w:rsid w:val="007A086F"/>
    <w:rsid w:val="008811C5"/>
    <w:rsid w:val="00941D06"/>
    <w:rsid w:val="00964633"/>
    <w:rsid w:val="009C3CFE"/>
    <w:rsid w:val="00C3507C"/>
    <w:rsid w:val="00D1254A"/>
    <w:rsid w:val="00FC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D7376"/>
  <w15:chartTrackingRefBased/>
  <w15:docId w15:val="{DFC7D379-3ED2-46BA-A643-05010926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C7EE5"/>
    <w:rPr>
      <w:rFonts w:ascii="AdvP41153C" w:hAnsi="AdvP41153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FC7EE5"/>
    <w:rPr>
      <w:rFonts w:ascii="AdvP4A213B" w:hAnsi="AdvP4A213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FC7EE5"/>
    <w:rPr>
      <w:rFonts w:ascii="AdvP4B2E3F" w:hAnsi="AdvP4B2E3F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FC7EE5"/>
    <w:rPr>
      <w:rFonts w:ascii="AdvP4B2E3F" w:hAnsi="AdvP4B2E3F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FC7E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t Neter</dc:creator>
  <cp:keywords/>
  <dc:description/>
  <cp:lastModifiedBy>Monisha Swaminathan</cp:lastModifiedBy>
  <cp:revision>5</cp:revision>
  <dcterms:created xsi:type="dcterms:W3CDTF">2021-02-13T08:06:00Z</dcterms:created>
  <dcterms:modified xsi:type="dcterms:W3CDTF">2021-04-29T13:21:00Z</dcterms:modified>
</cp:coreProperties>
</file>